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4448" w:rsidRPr="00CD7E44" w:rsidRDefault="00CD7E44">
      <w:pPr>
        <w:rPr>
          <w:rFonts w:ascii="Arial" w:hAnsi="Arial" w:cs="Arial"/>
          <w:b/>
          <w:sz w:val="20"/>
          <w:szCs w:val="20"/>
          <w:u w:val="single"/>
        </w:rPr>
      </w:pPr>
      <w:r w:rsidRPr="00CD7E44">
        <w:rPr>
          <w:rFonts w:ascii="Arial" w:hAnsi="Arial" w:cs="Arial"/>
          <w:b/>
          <w:sz w:val="20"/>
          <w:szCs w:val="20"/>
          <w:u w:val="single"/>
        </w:rPr>
        <w:t>SUPPLEMENT</w:t>
      </w:r>
    </w:p>
    <w:p w:rsidR="00CD7E44" w:rsidRPr="00CD7E44" w:rsidRDefault="00CD7E44">
      <w:pPr>
        <w:rPr>
          <w:rFonts w:ascii="Arial" w:hAnsi="Arial" w:cs="Arial"/>
          <w:sz w:val="20"/>
          <w:szCs w:val="20"/>
        </w:rPr>
      </w:pPr>
    </w:p>
    <w:p w:rsidR="00CD7E44" w:rsidRPr="00CD7E44" w:rsidRDefault="00CD7E44" w:rsidP="00CD7E44">
      <w:pPr>
        <w:spacing w:line="48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proofErr w:type="spellStart"/>
      <w:r w:rsidRPr="00CD7E44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eFigure</w:t>
      </w:r>
      <w:proofErr w:type="spellEnd"/>
      <w:r w:rsidRPr="00CD7E44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1. Study Flowchart</w:t>
      </w:r>
      <w:r w:rsidRPr="00CD7E44">
        <w:rPr>
          <w:rFonts w:ascii="Arial" w:hAnsi="Arial" w:cs="Arial"/>
          <w:b/>
          <w:bCs/>
          <w:noProof/>
          <w:color w:val="000000" w:themeColor="text1"/>
          <w:sz w:val="20"/>
          <w:szCs w:val="20"/>
          <w:lang w:val="en-US"/>
        </w:rPr>
        <w:drawing>
          <wp:inline distT="0" distB="0" distL="0" distR="0">
            <wp:extent cx="5814773" cy="561476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26" b="25641"/>
                    <a:stretch/>
                  </pic:blipFill>
                  <pic:spPr bwMode="auto">
                    <a:xfrm>
                      <a:off x="0" y="0"/>
                      <a:ext cx="5815330" cy="56153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D7E44" w:rsidRPr="00CD7E44" w:rsidRDefault="00CD7E44" w:rsidP="00CD7E44">
      <w:pPr>
        <w:spacing w:line="480" w:lineRule="auto"/>
        <w:rPr>
          <w:rFonts w:ascii="Arial" w:hAnsi="Arial" w:cs="Arial"/>
          <w:bCs/>
          <w:color w:val="000000" w:themeColor="text1"/>
          <w:sz w:val="20"/>
          <w:szCs w:val="20"/>
        </w:rPr>
      </w:pPr>
      <w:r w:rsidRPr="00CD7E44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RDT: </w:t>
      </w:r>
      <w:r w:rsidRPr="00CD7E44">
        <w:rPr>
          <w:rFonts w:ascii="Arial" w:hAnsi="Arial" w:cs="Arial"/>
          <w:color w:val="000000" w:themeColor="text1"/>
          <w:sz w:val="20"/>
          <w:szCs w:val="20"/>
          <w:lang w:val="en-GB"/>
        </w:rPr>
        <w:t>antigen-based rapid diagnostic test</w:t>
      </w:r>
      <w:r w:rsidRPr="00CD7E44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; RT-PCR</w:t>
      </w:r>
      <w:r w:rsidRPr="00CD7E44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reverse transcription polymerase chain reaction</w:t>
      </w:r>
    </w:p>
    <w:p w:rsidR="00CD7E44" w:rsidRPr="00CD7E44" w:rsidRDefault="00CD7E44" w:rsidP="00CD7E44">
      <w:pPr>
        <w:spacing w:line="48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p w:rsidR="00CD7E44" w:rsidRDefault="00CD7E44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br w:type="page"/>
      </w:r>
    </w:p>
    <w:p w:rsidR="00CD7E44" w:rsidRPr="00CD7E44" w:rsidRDefault="00CD7E44" w:rsidP="00CD7E44">
      <w:pPr>
        <w:spacing w:line="48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p w:rsidR="00CD7E44" w:rsidRPr="00CD7E44" w:rsidRDefault="00CD7E44" w:rsidP="00CD7E44">
      <w:pPr>
        <w:spacing w:line="48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p w:rsidR="00CD7E44" w:rsidRPr="00CD7E44" w:rsidRDefault="00CD7E44" w:rsidP="00CD7E44">
      <w:pPr>
        <w:spacing w:line="48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  <w:proofErr w:type="spellStart"/>
      <w:r w:rsidRPr="00CD7E44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>eTable</w:t>
      </w:r>
      <w:proofErr w:type="spellEnd"/>
      <w:r w:rsidRPr="00CD7E44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 xml:space="preserve"> 1. RT-PCR and </w:t>
      </w:r>
      <w:proofErr w:type="spellStart"/>
      <w:r w:rsidRPr="00CD7E44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>Panbio</w:t>
      </w:r>
      <w:proofErr w:type="spellEnd"/>
      <w:r w:rsidRPr="00CD7E44">
        <w:rPr>
          <w:rFonts w:ascii="Arial" w:hAnsi="Arial" w:cs="Arial"/>
          <w:b/>
          <w:color w:val="000000" w:themeColor="text1"/>
          <w:sz w:val="20"/>
          <w:szCs w:val="20"/>
          <w:vertAlign w:val="superscript"/>
          <w:lang w:val="en-US"/>
        </w:rPr>
        <w:t>TM</w:t>
      </w:r>
      <w:r w:rsidRPr="00CD7E44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 xml:space="preserve"> RDT results</w:t>
      </w:r>
    </w:p>
    <w:tbl>
      <w:tblPr>
        <w:tblStyle w:val="TableGrid"/>
        <w:tblW w:w="949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73"/>
        <w:gridCol w:w="714"/>
        <w:gridCol w:w="1915"/>
        <w:gridCol w:w="1798"/>
        <w:gridCol w:w="1795"/>
        <w:gridCol w:w="1798"/>
      </w:tblGrid>
      <w:tr w:rsidR="00CD7E44" w:rsidRPr="00CD7E44" w:rsidTr="00776B82">
        <w:tc>
          <w:tcPr>
            <w:tcW w:w="1391" w:type="dxa"/>
            <w:tcBorders>
              <w:bottom w:val="single" w:sz="4" w:space="0" w:color="auto"/>
              <w:right w:val="nil"/>
            </w:tcBorders>
          </w:tcPr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tcBorders>
              <w:left w:val="nil"/>
              <w:bottom w:val="single" w:sz="4" w:space="0" w:color="auto"/>
              <w:right w:val="nil"/>
            </w:tcBorders>
          </w:tcPr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D7E4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938" w:type="dxa"/>
            <w:tcBorders>
              <w:left w:val="nil"/>
              <w:bottom w:val="single" w:sz="4" w:space="0" w:color="auto"/>
              <w:right w:val="nil"/>
            </w:tcBorders>
          </w:tcPr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CH"/>
              </w:rPr>
            </w:pPr>
            <w:r w:rsidRPr="00CD7E4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CH"/>
              </w:rPr>
              <w:t>P-RDT +</w:t>
            </w:r>
            <w:bookmarkStart w:id="0" w:name="_GoBack"/>
            <w:bookmarkEnd w:id="0"/>
            <w:r w:rsidR="0083605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r w:rsidRPr="00CD7E4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CH"/>
              </w:rPr>
              <w:t xml:space="preserve">/ </w:t>
            </w:r>
          </w:p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CH"/>
              </w:rPr>
            </w:pPr>
            <w:r w:rsidRPr="00CD7E4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CH"/>
              </w:rPr>
              <w:t>RT-PCR +</w:t>
            </w:r>
          </w:p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CH"/>
              </w:rPr>
            </w:pPr>
            <w:r w:rsidRPr="00CD7E4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CH"/>
              </w:rPr>
              <w:t xml:space="preserve"> (True positive)</w:t>
            </w:r>
          </w:p>
        </w:tc>
        <w:tc>
          <w:tcPr>
            <w:tcW w:w="1817" w:type="dxa"/>
            <w:tcBorders>
              <w:left w:val="nil"/>
              <w:bottom w:val="single" w:sz="4" w:space="0" w:color="auto"/>
              <w:right w:val="nil"/>
            </w:tcBorders>
          </w:tcPr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CH"/>
              </w:rPr>
            </w:pPr>
            <w:r w:rsidRPr="00CD7E4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CH"/>
              </w:rPr>
              <w:t xml:space="preserve">P-RDT </w:t>
            </w:r>
            <w:r w:rsidR="00836056" w:rsidRPr="00CD7E4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CH"/>
              </w:rPr>
              <w:t xml:space="preserve">– </w:t>
            </w:r>
            <w:r w:rsidRPr="00CD7E4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CH"/>
              </w:rPr>
              <w:t xml:space="preserve"> /</w:t>
            </w:r>
          </w:p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CH"/>
              </w:rPr>
            </w:pPr>
            <w:r w:rsidRPr="00CD7E4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CH"/>
              </w:rPr>
              <w:t xml:space="preserve">RT-PCR + </w:t>
            </w:r>
          </w:p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CH"/>
              </w:rPr>
            </w:pPr>
            <w:r w:rsidRPr="00CD7E4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CH"/>
              </w:rPr>
              <w:t>(</w:t>
            </w:r>
            <w:proofErr w:type="spellStart"/>
            <w:r w:rsidRPr="00CD7E4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CH"/>
              </w:rPr>
              <w:t>False</w:t>
            </w:r>
            <w:proofErr w:type="spellEnd"/>
            <w:r w:rsidRPr="00CD7E4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CH"/>
              </w:rPr>
              <w:t xml:space="preserve"> negative)</w:t>
            </w:r>
          </w:p>
        </w:tc>
        <w:tc>
          <w:tcPr>
            <w:tcW w:w="1815" w:type="dxa"/>
            <w:tcBorders>
              <w:left w:val="nil"/>
              <w:bottom w:val="single" w:sz="4" w:space="0" w:color="auto"/>
              <w:right w:val="nil"/>
            </w:tcBorders>
          </w:tcPr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CH"/>
              </w:rPr>
            </w:pPr>
            <w:r w:rsidRPr="00CD7E4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CH"/>
              </w:rPr>
              <w:t>P-RDT +</w:t>
            </w:r>
            <w:r w:rsidR="0083605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r w:rsidRPr="00CD7E4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CH"/>
              </w:rPr>
              <w:t xml:space="preserve">/ </w:t>
            </w:r>
          </w:p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CH"/>
              </w:rPr>
            </w:pPr>
            <w:r w:rsidRPr="00CD7E4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CH"/>
              </w:rPr>
              <w:t xml:space="preserve">RT-PCR – </w:t>
            </w:r>
          </w:p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CH"/>
              </w:rPr>
            </w:pPr>
            <w:r w:rsidRPr="00CD7E4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CH"/>
              </w:rPr>
              <w:t>(</w:t>
            </w:r>
            <w:proofErr w:type="spellStart"/>
            <w:r w:rsidRPr="00CD7E4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CH"/>
              </w:rPr>
              <w:t>False</w:t>
            </w:r>
            <w:proofErr w:type="spellEnd"/>
            <w:r w:rsidRPr="00CD7E4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CH"/>
              </w:rPr>
              <w:t xml:space="preserve"> positive)</w:t>
            </w:r>
          </w:p>
        </w:tc>
        <w:tc>
          <w:tcPr>
            <w:tcW w:w="1817" w:type="dxa"/>
            <w:tcBorders>
              <w:left w:val="nil"/>
              <w:bottom w:val="single" w:sz="4" w:space="0" w:color="auto"/>
            </w:tcBorders>
          </w:tcPr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CH"/>
              </w:rPr>
            </w:pPr>
            <w:r w:rsidRPr="00CD7E4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CH"/>
              </w:rPr>
              <w:t xml:space="preserve">P-RDT </w:t>
            </w:r>
            <w:r w:rsidR="00836056" w:rsidRPr="00CD7E4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CH"/>
              </w:rPr>
              <w:t xml:space="preserve">– </w:t>
            </w:r>
            <w:r w:rsidR="0083605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r w:rsidRPr="00CD7E4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CH"/>
              </w:rPr>
              <w:t>/</w:t>
            </w:r>
          </w:p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CH"/>
              </w:rPr>
            </w:pPr>
            <w:r w:rsidRPr="00CD7E4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CH"/>
              </w:rPr>
              <w:t xml:space="preserve">RT-PCR – </w:t>
            </w:r>
          </w:p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CH"/>
              </w:rPr>
            </w:pPr>
            <w:r w:rsidRPr="00CD7E4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CH"/>
              </w:rPr>
              <w:t>(True negative)</w:t>
            </w:r>
          </w:p>
        </w:tc>
      </w:tr>
      <w:tr w:rsidR="00CD7E44" w:rsidRPr="00CD7E44" w:rsidTr="00776B82">
        <w:tc>
          <w:tcPr>
            <w:tcW w:w="1391" w:type="dxa"/>
            <w:tcBorders>
              <w:right w:val="nil"/>
            </w:tcBorders>
          </w:tcPr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Symptomatic</w:t>
            </w:r>
          </w:p>
        </w:tc>
        <w:tc>
          <w:tcPr>
            <w:tcW w:w="715" w:type="dxa"/>
            <w:tcBorders>
              <w:left w:val="nil"/>
              <w:right w:val="nil"/>
            </w:tcBorders>
          </w:tcPr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533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65</w:t>
            </w:r>
          </w:p>
        </w:tc>
        <w:tc>
          <w:tcPr>
            <w:tcW w:w="1817" w:type="dxa"/>
            <w:tcBorders>
              <w:left w:val="nil"/>
              <w:right w:val="nil"/>
            </w:tcBorders>
          </w:tcPr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1815" w:type="dxa"/>
            <w:tcBorders>
              <w:left w:val="nil"/>
              <w:right w:val="nil"/>
            </w:tcBorders>
          </w:tcPr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817" w:type="dxa"/>
            <w:tcBorders>
              <w:left w:val="nil"/>
            </w:tcBorders>
          </w:tcPr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443</w:t>
            </w:r>
          </w:p>
        </w:tc>
      </w:tr>
      <w:tr w:rsidR="00CD7E44" w:rsidRPr="00CD7E44" w:rsidTr="00776B82">
        <w:tc>
          <w:tcPr>
            <w:tcW w:w="1391" w:type="dxa"/>
            <w:tcBorders>
              <w:right w:val="nil"/>
            </w:tcBorders>
          </w:tcPr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Asymptomatic</w:t>
            </w:r>
          </w:p>
        </w:tc>
        <w:tc>
          <w:tcPr>
            <w:tcW w:w="715" w:type="dxa"/>
            <w:tcBorders>
              <w:left w:val="nil"/>
              <w:right w:val="nil"/>
            </w:tcBorders>
          </w:tcPr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289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1817" w:type="dxa"/>
            <w:tcBorders>
              <w:left w:val="nil"/>
              <w:right w:val="nil"/>
            </w:tcBorders>
          </w:tcPr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1815" w:type="dxa"/>
            <w:tcBorders>
              <w:left w:val="nil"/>
              <w:right w:val="nil"/>
            </w:tcBorders>
          </w:tcPr>
          <w:p w:rsidR="00CD7E44" w:rsidRPr="00CD7E44" w:rsidRDefault="00CD7E44" w:rsidP="00776B82">
            <w:pPr>
              <w:spacing w:line="480" w:lineRule="auto"/>
              <w:ind w:left="708" w:hanging="708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817" w:type="dxa"/>
            <w:tcBorders>
              <w:left w:val="nil"/>
            </w:tcBorders>
          </w:tcPr>
          <w:p w:rsidR="00CD7E44" w:rsidRPr="00CD7E44" w:rsidRDefault="00CD7E44" w:rsidP="00776B82">
            <w:pPr>
              <w:spacing w:line="480" w:lineRule="auto"/>
              <w:ind w:left="708" w:hanging="708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259</w:t>
            </w:r>
          </w:p>
        </w:tc>
      </w:tr>
      <w:tr w:rsidR="00CD7E44" w:rsidRPr="00CD7E44" w:rsidTr="00776B82">
        <w:tc>
          <w:tcPr>
            <w:tcW w:w="1391" w:type="dxa"/>
            <w:tcBorders>
              <w:right w:val="nil"/>
            </w:tcBorders>
          </w:tcPr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Combined</w:t>
            </w:r>
          </w:p>
        </w:tc>
        <w:tc>
          <w:tcPr>
            <w:tcW w:w="715" w:type="dxa"/>
            <w:tcBorders>
              <w:left w:val="nil"/>
              <w:right w:val="nil"/>
            </w:tcBorders>
          </w:tcPr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822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78</w:t>
            </w:r>
          </w:p>
        </w:tc>
        <w:tc>
          <w:tcPr>
            <w:tcW w:w="1817" w:type="dxa"/>
            <w:tcBorders>
              <w:left w:val="nil"/>
              <w:right w:val="nil"/>
            </w:tcBorders>
          </w:tcPr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41</w:t>
            </w:r>
          </w:p>
        </w:tc>
        <w:tc>
          <w:tcPr>
            <w:tcW w:w="1815" w:type="dxa"/>
            <w:tcBorders>
              <w:left w:val="nil"/>
              <w:right w:val="nil"/>
            </w:tcBorders>
          </w:tcPr>
          <w:p w:rsidR="00CD7E44" w:rsidRPr="00CD7E44" w:rsidRDefault="00CD7E44" w:rsidP="00776B82">
            <w:pPr>
              <w:spacing w:line="480" w:lineRule="auto"/>
              <w:ind w:left="708" w:hanging="708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817" w:type="dxa"/>
            <w:tcBorders>
              <w:left w:val="nil"/>
            </w:tcBorders>
          </w:tcPr>
          <w:p w:rsidR="00CD7E44" w:rsidRPr="00CD7E44" w:rsidRDefault="00CD7E44" w:rsidP="00776B82">
            <w:pPr>
              <w:spacing w:line="480" w:lineRule="auto"/>
              <w:ind w:left="708" w:hanging="708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702</w:t>
            </w:r>
          </w:p>
        </w:tc>
      </w:tr>
    </w:tbl>
    <w:p w:rsidR="00CD7E44" w:rsidRPr="00CD7E44" w:rsidRDefault="00CD7E44" w:rsidP="00CD7E44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CD7E44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RDT: antigen-based rapid diagnostic test; P-RDR: </w:t>
      </w:r>
      <w:proofErr w:type="spellStart"/>
      <w:r w:rsidRPr="00CD7E44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Panbio</w:t>
      </w:r>
      <w:proofErr w:type="spellEnd"/>
      <w:r w:rsidRPr="00CD7E44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TM</w:t>
      </w:r>
      <w:r w:rsidRPr="00CD7E44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 xml:space="preserve"> RDT;</w:t>
      </w:r>
      <w:r w:rsidRPr="00CD7E44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 xml:space="preserve"> </w:t>
      </w:r>
      <w:r w:rsidRPr="00CD7E44">
        <w:rPr>
          <w:rFonts w:ascii="Arial" w:hAnsi="Arial" w:cs="Arial"/>
          <w:color w:val="000000" w:themeColor="text1"/>
          <w:sz w:val="20"/>
          <w:szCs w:val="20"/>
          <w:lang w:val="en-GB"/>
        </w:rPr>
        <w:t>RT-PCR</w:t>
      </w:r>
      <w:r w:rsidRPr="00CD7E4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reverse transcription polymerase chain reaction</w:t>
      </w:r>
    </w:p>
    <w:p w:rsidR="00CD7E44" w:rsidRPr="00CD7E44" w:rsidRDefault="00CD7E44" w:rsidP="00CD7E44">
      <w:pPr>
        <w:spacing w:line="48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p w:rsidR="00CD7E44" w:rsidRPr="00CD7E44" w:rsidRDefault="00CD7E44" w:rsidP="00CD7E44">
      <w:pPr>
        <w:spacing w:line="48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p w:rsidR="00CD7E44" w:rsidRPr="00CD7E44" w:rsidRDefault="00CD7E44" w:rsidP="00CD7E44">
      <w:pPr>
        <w:spacing w:line="48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p w:rsidR="00CD7E44" w:rsidRPr="00CD7E44" w:rsidRDefault="00CD7E44" w:rsidP="00CD7E44">
      <w:pPr>
        <w:spacing w:line="48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p w:rsidR="00CD7E44" w:rsidRPr="00CD7E44" w:rsidRDefault="00CD7E44" w:rsidP="00CD7E44">
      <w:pPr>
        <w:spacing w:line="48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p w:rsidR="00CD7E44" w:rsidRPr="00CD7E44" w:rsidRDefault="00CD7E44" w:rsidP="00CD7E44">
      <w:pPr>
        <w:spacing w:line="48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p w:rsidR="00CD7E44" w:rsidRPr="00CD7E44" w:rsidRDefault="00CD7E44" w:rsidP="00CD7E44">
      <w:pPr>
        <w:spacing w:line="48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p w:rsidR="00CD7E44" w:rsidRPr="00CD7E44" w:rsidRDefault="00CD7E44" w:rsidP="00CD7E44">
      <w:pPr>
        <w:spacing w:line="48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p w:rsidR="00CD7E44" w:rsidRPr="00CD7E44" w:rsidRDefault="00CD7E44" w:rsidP="00CD7E44">
      <w:pPr>
        <w:spacing w:line="48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p w:rsidR="00CD7E44" w:rsidRPr="00CD7E44" w:rsidRDefault="00CD7E44" w:rsidP="00CD7E44">
      <w:pPr>
        <w:spacing w:line="48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p w:rsidR="00CD7E44" w:rsidRDefault="00CD7E44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br w:type="page"/>
      </w:r>
    </w:p>
    <w:p w:rsidR="00CD7E44" w:rsidRPr="00CD7E44" w:rsidRDefault="00CD7E44" w:rsidP="00CD7E44">
      <w:pPr>
        <w:spacing w:line="48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p w:rsidR="00CD7E44" w:rsidRPr="00CD7E44" w:rsidRDefault="00CD7E44" w:rsidP="00CD7E44">
      <w:pPr>
        <w:spacing w:line="48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proofErr w:type="spellStart"/>
      <w:r w:rsidRPr="00CD7E44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eTable</w:t>
      </w:r>
      <w:proofErr w:type="spellEnd"/>
      <w:r w:rsidRPr="00CD7E44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2. </w:t>
      </w:r>
      <w:r w:rsidRPr="00CD7E44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Characteristics of symptomatic </w:t>
      </w:r>
      <w:r w:rsidRPr="00CD7E44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study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1"/>
        <w:gridCol w:w="1701"/>
      </w:tblGrid>
      <w:tr w:rsidR="00CD7E44" w:rsidRPr="00CD7E44" w:rsidTr="00776B82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Symptomatic</w:t>
            </w:r>
          </w:p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(n=533)</w:t>
            </w:r>
          </w:p>
        </w:tc>
      </w:tr>
      <w:tr w:rsidR="00CD7E44" w:rsidRPr="00CD7E44" w:rsidTr="00776B8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ymptoms, n (%)</w:t>
            </w:r>
          </w:p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  Headache</w:t>
            </w:r>
          </w:p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  Nasal Discharge</w:t>
            </w:r>
          </w:p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  Cough</w:t>
            </w:r>
          </w:p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  Fatigue</w:t>
            </w:r>
          </w:p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  Dysphagia</w:t>
            </w:r>
          </w:p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  Fever</w:t>
            </w:r>
          </w:p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  Abdominal pain</w:t>
            </w:r>
          </w:p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  Myalgia</w:t>
            </w:r>
          </w:p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  </w:t>
            </w:r>
            <w:proofErr w:type="spellStart"/>
            <w:r w:rsidRPr="00CD7E4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iarrhea</w:t>
            </w:r>
            <w:proofErr w:type="spellEnd"/>
          </w:p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  Reduced intake</w:t>
            </w:r>
          </w:p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  Chills</w:t>
            </w:r>
          </w:p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  Vomiting</w:t>
            </w:r>
          </w:p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  Shortness of breath</w:t>
            </w:r>
          </w:p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  </w:t>
            </w:r>
            <w:proofErr w:type="spellStart"/>
            <w:r w:rsidRPr="00CD7E4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ysgueusia</w:t>
            </w:r>
            <w:proofErr w:type="spellEnd"/>
            <w:r w:rsidRPr="00CD7E4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/</w:t>
            </w:r>
            <w:proofErr w:type="spellStart"/>
            <w:r w:rsidRPr="00CD7E4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gueusia</w:t>
            </w:r>
            <w:proofErr w:type="spellEnd"/>
          </w:p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  Anosmia</w:t>
            </w:r>
          </w:p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  Nausea</w:t>
            </w:r>
          </w:p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  Irritabi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97 (55.7)</w:t>
            </w:r>
          </w:p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96 (55.5)</w:t>
            </w:r>
          </w:p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37 (44.5)</w:t>
            </w:r>
          </w:p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35 (44.1)</w:t>
            </w:r>
          </w:p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19 (41.1)</w:t>
            </w:r>
          </w:p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49 (30.0)</w:t>
            </w:r>
          </w:p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06 (19.9)</w:t>
            </w:r>
          </w:p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4 (15.8)</w:t>
            </w:r>
          </w:p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9 (14.8)</w:t>
            </w:r>
          </w:p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7 (14.4)</w:t>
            </w:r>
          </w:p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5 (8.4)</w:t>
            </w:r>
          </w:p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3 (8.1)</w:t>
            </w:r>
          </w:p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2   (7.9)</w:t>
            </w:r>
          </w:p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6  (6.8)</w:t>
            </w:r>
          </w:p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5 (6.6)</w:t>
            </w:r>
          </w:p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5 (4.7)</w:t>
            </w:r>
          </w:p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0 (1.9)</w:t>
            </w:r>
          </w:p>
        </w:tc>
      </w:tr>
      <w:tr w:rsidR="00CD7E44" w:rsidRPr="00CD7E44" w:rsidTr="00776B82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Median DPOS to RT-PCR (±IQR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7E44" w:rsidRPr="00CD7E44" w:rsidRDefault="00CD7E44" w:rsidP="00776B8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D7E4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.0 (1.0-3.0)</w:t>
            </w:r>
          </w:p>
        </w:tc>
      </w:tr>
    </w:tbl>
    <w:p w:rsidR="00CD7E44" w:rsidRPr="00CD7E44" w:rsidRDefault="00CD7E44" w:rsidP="00CD7E44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D7E4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RT-PCR: reverse transcription polymerase chain reaction; </w:t>
      </w:r>
    </w:p>
    <w:p w:rsidR="00CD7E44" w:rsidRPr="00CD7E44" w:rsidRDefault="00CD7E44" w:rsidP="00CD7E44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CD7E44">
        <w:rPr>
          <w:rFonts w:ascii="Arial" w:hAnsi="Arial" w:cs="Arial"/>
          <w:color w:val="000000" w:themeColor="text1"/>
          <w:sz w:val="20"/>
          <w:szCs w:val="20"/>
          <w:lang w:val="en-US"/>
        </w:rPr>
        <w:t>DPOS: days post onset of symptoms; IQR: interquartile range</w:t>
      </w:r>
    </w:p>
    <w:p w:rsidR="00CD7E44" w:rsidRPr="00CD7E44" w:rsidRDefault="00CD7E44">
      <w:pPr>
        <w:rPr>
          <w:rFonts w:ascii="Arial" w:hAnsi="Arial" w:cs="Arial"/>
          <w:sz w:val="20"/>
          <w:szCs w:val="20"/>
        </w:rPr>
      </w:pPr>
    </w:p>
    <w:sectPr w:rsidR="00CD7E44" w:rsidRPr="00CD7E44" w:rsidSect="00EC2A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E44"/>
    <w:rsid w:val="000523DF"/>
    <w:rsid w:val="00066549"/>
    <w:rsid w:val="00120310"/>
    <w:rsid w:val="00150922"/>
    <w:rsid w:val="00172DCC"/>
    <w:rsid w:val="001C7CC7"/>
    <w:rsid w:val="001D597E"/>
    <w:rsid w:val="001E56F6"/>
    <w:rsid w:val="00212FF5"/>
    <w:rsid w:val="00224154"/>
    <w:rsid w:val="00351349"/>
    <w:rsid w:val="00361F58"/>
    <w:rsid w:val="0040694E"/>
    <w:rsid w:val="004236C9"/>
    <w:rsid w:val="00456016"/>
    <w:rsid w:val="004B1A25"/>
    <w:rsid w:val="004D4EAB"/>
    <w:rsid w:val="0052310B"/>
    <w:rsid w:val="005754C6"/>
    <w:rsid w:val="00575CD1"/>
    <w:rsid w:val="00584C08"/>
    <w:rsid w:val="005D51B4"/>
    <w:rsid w:val="006110B2"/>
    <w:rsid w:val="00642F9A"/>
    <w:rsid w:val="00681FC1"/>
    <w:rsid w:val="00741A1B"/>
    <w:rsid w:val="00763947"/>
    <w:rsid w:val="00767025"/>
    <w:rsid w:val="00817F80"/>
    <w:rsid w:val="00836056"/>
    <w:rsid w:val="008A67A3"/>
    <w:rsid w:val="008C017E"/>
    <w:rsid w:val="00920B12"/>
    <w:rsid w:val="00935E22"/>
    <w:rsid w:val="00965AA5"/>
    <w:rsid w:val="00967974"/>
    <w:rsid w:val="00982F93"/>
    <w:rsid w:val="009B0A1D"/>
    <w:rsid w:val="00A43A38"/>
    <w:rsid w:val="00A64448"/>
    <w:rsid w:val="00AC6B62"/>
    <w:rsid w:val="00CD0AAF"/>
    <w:rsid w:val="00CD0DB8"/>
    <w:rsid w:val="00CD7E44"/>
    <w:rsid w:val="00CE1BD6"/>
    <w:rsid w:val="00D308F8"/>
    <w:rsid w:val="00D4261E"/>
    <w:rsid w:val="00DC4F8E"/>
    <w:rsid w:val="00E44216"/>
    <w:rsid w:val="00E72F27"/>
    <w:rsid w:val="00E81F32"/>
    <w:rsid w:val="00EC2A3D"/>
    <w:rsid w:val="00EF4491"/>
    <w:rsid w:val="00F15220"/>
    <w:rsid w:val="00F30373"/>
    <w:rsid w:val="00F379D8"/>
    <w:rsid w:val="00F42E62"/>
    <w:rsid w:val="00F72BE9"/>
    <w:rsid w:val="00FC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8F1EB"/>
  <w15:chartTrackingRefBased/>
  <w15:docId w15:val="{32753481-EBBE-C044-8188-68429D3AE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7E44"/>
    <w:rPr>
      <w:sz w:val="22"/>
      <w:szCs w:val="22"/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7E4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E4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l'huillier</dc:creator>
  <cp:keywords/>
  <dc:description/>
  <cp:lastModifiedBy>arnaud l'huillier</cp:lastModifiedBy>
  <cp:revision>2</cp:revision>
  <dcterms:created xsi:type="dcterms:W3CDTF">2021-04-15T16:22:00Z</dcterms:created>
  <dcterms:modified xsi:type="dcterms:W3CDTF">2021-04-15T21:33:00Z</dcterms:modified>
</cp:coreProperties>
</file>